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2DE2" w:rsidRPr="00190355" w:rsidRDefault="006E2DE2" w:rsidP="006E2DE2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2 </w:t>
      </w:r>
      <w:r w:rsidRPr="00190355">
        <w:rPr>
          <w:rFonts w:ascii="Times New Roman" w:hAnsi="Times New Roman" w:cs="Times New Roman"/>
          <w:color w:val="auto"/>
          <w:sz w:val="24"/>
          <w:szCs w:val="24"/>
        </w:rPr>
        <w:t>Table:</w:t>
      </w:r>
      <w:r w:rsidRPr="0019035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revalence ratio of abnormal lipid levels sub-regional blocks with West Africa as the ref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671"/>
        <w:gridCol w:w="1659"/>
        <w:gridCol w:w="1559"/>
        <w:gridCol w:w="1602"/>
        <w:gridCol w:w="1592"/>
      </w:tblGrid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 xml:space="preserve">Elevated </w:t>
            </w:r>
          </w:p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Total cholesterol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Elevated LDL-C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Low HDL-C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 xml:space="preserve">Elevated </w:t>
            </w:r>
          </w:p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Triglycerides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 xml:space="preserve">Elevated </w:t>
            </w:r>
          </w:p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Non-HDL-C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We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Ea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35 (1.30-1.39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45 (1.32-1.59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2 (0.98-1.27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56 (1.35-1.79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35 (1.24-1.47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South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40 (1.35-1.45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61 (1.47-1.76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9 (1.05-1.35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58 (1.36-1.84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43 (1.31-1.45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We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Ea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6 (1.12-1.19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25 (1.12-1.39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04 (0.90-1.2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51 (1.31-1.74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9 (1.09-1.33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South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23 (1.18-1.28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43 (1.31-1.57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4 (1.02-1.28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60 (1.35-1.89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25 (1.15-1.35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b/>
                <w:sz w:val="20"/>
                <w:szCs w:val="20"/>
              </w:rPr>
            </w:pPr>
            <w:r w:rsidRPr="00CC6753">
              <w:rPr>
                <w:b/>
                <w:sz w:val="20"/>
                <w:szCs w:val="20"/>
              </w:rPr>
              <w:t>Combined sample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We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Ref (1.00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East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2.98 (2.57, 3.46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18 (1.03, 1.35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87 (1.34, 2.43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2.49 (2.03, 3.08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2.64 (2.34, 2.99)</w:t>
            </w:r>
          </w:p>
        </w:tc>
      </w:tr>
      <w:tr w:rsidR="006E2DE2" w:rsidRPr="00CC6753" w:rsidTr="005E06CA">
        <w:tc>
          <w:tcPr>
            <w:tcW w:w="1278" w:type="dxa"/>
          </w:tcPr>
          <w:p w:rsidR="006E2DE2" w:rsidRPr="00CC6753" w:rsidRDefault="006E2DE2" w:rsidP="005E06CA">
            <w:pPr>
              <w:jc w:val="both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South Africa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3.34 (2.86, 3.91)</w:t>
            </w:r>
          </w:p>
        </w:tc>
        <w:tc>
          <w:tcPr>
            <w:tcW w:w="171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1.88 (2.64. 2.15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2.32 (1.87, 2.56)</w:t>
            </w:r>
          </w:p>
        </w:tc>
        <w:tc>
          <w:tcPr>
            <w:tcW w:w="1620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2.65 (2.19, 3.22)</w:t>
            </w:r>
          </w:p>
        </w:tc>
        <w:tc>
          <w:tcPr>
            <w:tcW w:w="1638" w:type="dxa"/>
          </w:tcPr>
          <w:p w:rsidR="006E2DE2" w:rsidRPr="00CC6753" w:rsidRDefault="006E2DE2" w:rsidP="005E06CA">
            <w:pPr>
              <w:jc w:val="center"/>
              <w:rPr>
                <w:sz w:val="20"/>
                <w:szCs w:val="20"/>
              </w:rPr>
            </w:pPr>
            <w:r w:rsidRPr="00CC6753">
              <w:rPr>
                <w:sz w:val="20"/>
                <w:szCs w:val="20"/>
              </w:rPr>
              <w:t>3.04 (2.68, 3.46)</w:t>
            </w:r>
          </w:p>
        </w:tc>
      </w:tr>
    </w:tbl>
    <w:p w:rsidR="006E2DE2" w:rsidRDefault="006E2DE2" w:rsidP="006E2DE2">
      <w:pPr>
        <w:autoSpaceDE w:val="0"/>
        <w:autoSpaceDN w:val="0"/>
        <w:adjustRightInd w:val="0"/>
        <w:sectPr w:rsidR="006E2DE2" w:rsidSect="00B9399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Data presented as prevalence ratios with West Africa as the reference group. </w:t>
      </w:r>
      <w:r w:rsidRPr="00190355">
        <w:t xml:space="preserve">West Africa </w:t>
      </w:r>
      <w:r>
        <w:t>includes</w:t>
      </w:r>
      <w:r w:rsidRPr="00190355">
        <w:t xml:space="preserve"> Nanoro, Burkina Faso and Navrongo, Ghana sites; East Africa </w:t>
      </w:r>
      <w:r>
        <w:t>includes</w:t>
      </w:r>
      <w:r w:rsidRPr="00190355">
        <w:t xml:space="preserve"> Nairobi, Kenya</w:t>
      </w:r>
      <w:r>
        <w:t>;</w:t>
      </w:r>
      <w:r w:rsidRPr="00190355">
        <w:t xml:space="preserve"> and South Africa, Agincourt, D</w:t>
      </w:r>
      <w:r>
        <w:t>ikgale</w:t>
      </w:r>
      <w:r w:rsidRPr="00190355">
        <w:t xml:space="preserve"> and Soweto sites</w:t>
      </w:r>
      <w:r>
        <w:t>; LDL-C, low density lipoprotein cholesterol; HDL-C, high density lipoprotein cholesterol and non-HDL-C, non-high-density lipoprotein cholesterol.</w:t>
      </w:r>
    </w:p>
    <w:p w:rsidR="006E2DE2" w:rsidRDefault="006E2DE2" w:rsidP="00204F9E">
      <w:pPr>
        <w:sectPr w:rsidR="006E2DE2" w:rsidSect="00B9399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4F9E" w:rsidRPr="00F95CC0" w:rsidRDefault="00204F9E" w:rsidP="00204F9E">
      <w:pPr>
        <w:sectPr w:rsidR="00204F9E" w:rsidRPr="00F95CC0" w:rsidSect="006E2DE2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4F9E" w:rsidRPr="00F95CC0" w:rsidRDefault="00204F9E" w:rsidP="00204F9E">
      <w:pPr>
        <w:autoSpaceDE w:val="0"/>
        <w:autoSpaceDN w:val="0"/>
        <w:adjustRightInd w:val="0"/>
        <w:rPr>
          <w:color w:val="2C5CFB"/>
        </w:rPr>
        <w:sectPr w:rsidR="00204F9E" w:rsidRPr="00F95CC0" w:rsidSect="00204F9E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4F9E" w:rsidRDefault="00204F9E"/>
    <w:sectPr w:rsidR="0020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9E"/>
    <w:rsid w:val="00204F9E"/>
    <w:rsid w:val="00336182"/>
    <w:rsid w:val="006E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5E1B1"/>
  <w15:chartTrackingRefBased/>
  <w15:docId w15:val="{9CF8C297-0D1E-B549-AD24-13748989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9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4F9E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204F9E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2-16T14:42:00Z</dcterms:created>
  <dcterms:modified xsi:type="dcterms:W3CDTF">2024-12-27T09:46:00Z</dcterms:modified>
</cp:coreProperties>
</file>